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7EC50" w14:textId="11476FC5" w:rsidR="008F1C63" w:rsidRPr="00221520" w:rsidRDefault="00601B7F" w:rsidP="00741963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Supporting Information</w:t>
      </w:r>
      <w:bookmarkStart w:id="0" w:name="_GoBack"/>
      <w:bookmarkEnd w:id="0"/>
      <w:r>
        <w:rPr>
          <w:b/>
          <w:sz w:val="20"/>
          <w:szCs w:val="20"/>
        </w:rPr>
        <w:t xml:space="preserve"> Table</w:t>
      </w:r>
      <w:r w:rsidR="00BB6A57" w:rsidRPr="00221520">
        <w:rPr>
          <w:b/>
          <w:sz w:val="20"/>
          <w:szCs w:val="20"/>
        </w:rPr>
        <w:t>.  Fatty Acid Analysis</w:t>
      </w:r>
    </w:p>
    <w:tbl>
      <w:tblPr>
        <w:tblStyle w:val="TableGrid"/>
        <w:tblW w:w="10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839"/>
        <w:gridCol w:w="849"/>
        <w:gridCol w:w="991"/>
        <w:gridCol w:w="274"/>
        <w:gridCol w:w="1337"/>
        <w:gridCol w:w="839"/>
        <w:gridCol w:w="849"/>
        <w:gridCol w:w="926"/>
        <w:gridCol w:w="839"/>
        <w:gridCol w:w="991"/>
      </w:tblGrid>
      <w:tr w:rsidR="00704DCE" w:rsidRPr="00492640" w14:paraId="519EC219" w14:textId="77777777" w:rsidTr="00704DCE">
        <w:trPr>
          <w:jc w:val="center"/>
        </w:trPr>
        <w:tc>
          <w:tcPr>
            <w:tcW w:w="1154" w:type="dxa"/>
            <w:tcBorders>
              <w:top w:val="single" w:sz="4" w:space="0" w:color="auto"/>
            </w:tcBorders>
          </w:tcPr>
          <w:p w14:paraId="296183EB" w14:textId="4D8FFA40" w:rsidR="00492640" w:rsidRPr="00492640" w:rsidRDefault="001110B8" w:rsidP="0074196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</w:rPr>
              <w:t>Expt. 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D0E9375" w14:textId="5C429948" w:rsidR="00492640" w:rsidRPr="00492640" w:rsidRDefault="00492640" w:rsidP="0074196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33BB51D" w14:textId="240483D7" w:rsidR="00492640" w:rsidRPr="00492640" w:rsidRDefault="00492640" w:rsidP="0074196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9FE98F" w14:textId="106594A7" w:rsidR="00492640" w:rsidRPr="00492640" w:rsidRDefault="00492640" w:rsidP="0074196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86D1FB" w14:textId="77777777" w:rsidR="00492640" w:rsidRPr="00492640" w:rsidRDefault="00492640" w:rsidP="0074196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75CFEC7C" w14:textId="2D4A08A9" w:rsidR="00492640" w:rsidRPr="00492640" w:rsidRDefault="001110B8" w:rsidP="0074196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pt. 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4B05392" w14:textId="1D6D97CF" w:rsidR="00492640" w:rsidRPr="00492640" w:rsidRDefault="00492640" w:rsidP="0074196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B82F210" w14:textId="17A7DA47" w:rsidR="00492640" w:rsidRPr="00492640" w:rsidRDefault="00492640" w:rsidP="0074196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98D2A7A" w14:textId="0CEA6816" w:rsidR="00492640" w:rsidRPr="00492640" w:rsidRDefault="00492640" w:rsidP="0074196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7A35BEB" w14:textId="4E4D7766" w:rsidR="00492640" w:rsidRPr="00492640" w:rsidRDefault="00492640" w:rsidP="0074196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10A18CB" w14:textId="53ADD191" w:rsidR="00492640" w:rsidRPr="00492640" w:rsidRDefault="00492640" w:rsidP="0074196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531E4" w:rsidRPr="00492640" w14:paraId="37B163C9" w14:textId="77777777" w:rsidTr="00704DCE">
        <w:trPr>
          <w:trHeight w:val="234"/>
          <w:jc w:val="center"/>
        </w:trPr>
        <w:tc>
          <w:tcPr>
            <w:tcW w:w="1154" w:type="dxa"/>
          </w:tcPr>
          <w:p w14:paraId="52890895" w14:textId="3510CFC2" w:rsidR="00B23715" w:rsidRPr="00492640" w:rsidRDefault="00B23715" w:rsidP="00741963">
            <w:pPr>
              <w:spacing w:line="360" w:lineRule="auto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gridSpan w:val="3"/>
            <w:tcBorders>
              <w:bottom w:val="single" w:sz="4" w:space="0" w:color="auto"/>
            </w:tcBorders>
          </w:tcPr>
          <w:p w14:paraId="6B03BE4D" w14:textId="59168209" w:rsidR="00B23715" w:rsidRPr="00221520" w:rsidRDefault="00BB6A57" w:rsidP="00741963">
            <w:pPr>
              <w:spacing w:line="36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21520">
              <w:rPr>
                <w:rFonts w:eastAsia="Times New Roman"/>
                <w:b/>
                <w:sz w:val="20"/>
                <w:szCs w:val="20"/>
              </w:rPr>
              <w:t>% of Total Fatty Acid</w:t>
            </w:r>
          </w:p>
        </w:tc>
        <w:tc>
          <w:tcPr>
            <w:tcW w:w="235" w:type="dxa"/>
            <w:shd w:val="clear" w:color="auto" w:fill="D9D9D9" w:themeFill="background1" w:themeFillShade="D9"/>
          </w:tcPr>
          <w:p w14:paraId="3D86E592" w14:textId="77777777" w:rsidR="00B23715" w:rsidRPr="00492640" w:rsidRDefault="00B23715" w:rsidP="007419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9A87C53" w14:textId="3A327A34" w:rsidR="00B23715" w:rsidRPr="00492640" w:rsidRDefault="00B23715" w:rsidP="007419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gridSpan w:val="5"/>
            <w:tcBorders>
              <w:bottom w:val="single" w:sz="4" w:space="0" w:color="auto"/>
            </w:tcBorders>
          </w:tcPr>
          <w:p w14:paraId="1F46E733" w14:textId="3218067C" w:rsidR="00B23715" w:rsidRPr="00221520" w:rsidRDefault="001110B8" w:rsidP="00741963">
            <w:pPr>
              <w:spacing w:line="36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21520">
              <w:rPr>
                <w:rFonts w:eastAsia="Times New Roman"/>
                <w:b/>
                <w:sz w:val="20"/>
                <w:szCs w:val="20"/>
              </w:rPr>
              <w:t>% of Total Fatty Acid</w:t>
            </w:r>
          </w:p>
        </w:tc>
      </w:tr>
      <w:tr w:rsidR="005842DF" w:rsidRPr="00492640" w14:paraId="1500C268" w14:textId="77777777" w:rsidTr="00704DCE">
        <w:trPr>
          <w:jc w:val="center"/>
        </w:trPr>
        <w:tc>
          <w:tcPr>
            <w:tcW w:w="1154" w:type="dxa"/>
            <w:vAlign w:val="bottom"/>
          </w:tcPr>
          <w:p w14:paraId="2B4DE239" w14:textId="3C7DC75B" w:rsidR="00492640" w:rsidRPr="00B23715" w:rsidRDefault="00492640" w:rsidP="007419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B23715">
              <w:rPr>
                <w:rFonts w:eastAsia="Times New Roman"/>
                <w:sz w:val="20"/>
                <w:szCs w:val="20"/>
                <w:u w:val="single"/>
              </w:rPr>
              <w:t>Fatty Aci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5EC7421" w14:textId="03A75EC2" w:rsidR="00492640" w:rsidRPr="00B23715" w:rsidRDefault="00492640" w:rsidP="007419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B23715">
              <w:rPr>
                <w:rFonts w:eastAsia="Times New Roman"/>
                <w:sz w:val="20"/>
                <w:szCs w:val="20"/>
                <w:u w:val="single"/>
              </w:rPr>
              <w:t>W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B300482" w14:textId="70B40923" w:rsidR="00492640" w:rsidRPr="00B23715" w:rsidRDefault="00D313BB" w:rsidP="007419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313BB">
              <w:rPr>
                <w:rFonts w:eastAsia="Times New Roman"/>
                <w:i/>
                <w:sz w:val="20"/>
                <w:szCs w:val="20"/>
                <w:u w:val="single"/>
              </w:rPr>
              <w:t>sur7</w:t>
            </w:r>
            <w:r w:rsidRPr="00D313BB">
              <w:rPr>
                <w:rFonts w:eastAsia="Times New Roman"/>
                <w:i/>
                <w:sz w:val="20"/>
                <w:szCs w:val="20"/>
                <w:u w:val="single"/>
              </w:rPr>
              <w:sym w:font="Symbol" w:char="F044"/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C29C5FE" w14:textId="0F388799" w:rsidR="00492640" w:rsidRPr="00B23715" w:rsidRDefault="00D313BB" w:rsidP="007419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313BB">
              <w:rPr>
                <w:rFonts w:eastAsia="Times New Roman"/>
                <w:i/>
                <w:sz w:val="20"/>
                <w:szCs w:val="20"/>
                <w:u w:val="single"/>
              </w:rPr>
              <w:t>sur7</w:t>
            </w:r>
            <w:r w:rsidRPr="00D313BB">
              <w:rPr>
                <w:rFonts w:eastAsia="Times New Roman"/>
                <w:i/>
                <w:sz w:val="20"/>
                <w:szCs w:val="20"/>
                <w:u w:val="single"/>
              </w:rPr>
              <w:sym w:font="Symbol" w:char="F044"/>
            </w:r>
            <w:r w:rsidR="00492640" w:rsidRPr="00B23715">
              <w:rPr>
                <w:rFonts w:eastAsia="Times New Roman"/>
                <w:sz w:val="20"/>
                <w:szCs w:val="20"/>
                <w:u w:val="single"/>
              </w:rPr>
              <w:t xml:space="preserve"> Compl</w:t>
            </w:r>
            <w:r>
              <w:rPr>
                <w:rFonts w:eastAsia="Times New Roman"/>
                <w:sz w:val="20"/>
                <w:szCs w:val="20"/>
                <w:u w:val="single"/>
              </w:rPr>
              <w:t>.</w:t>
            </w:r>
          </w:p>
        </w:tc>
        <w:tc>
          <w:tcPr>
            <w:tcW w:w="235" w:type="dxa"/>
            <w:shd w:val="clear" w:color="auto" w:fill="D9D9D9" w:themeFill="background1" w:themeFillShade="D9"/>
          </w:tcPr>
          <w:p w14:paraId="607C9BBC" w14:textId="77777777" w:rsidR="00492640" w:rsidRPr="00B23715" w:rsidRDefault="00492640" w:rsidP="007419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highlight w:val="lightGray"/>
              </w:rPr>
            </w:pPr>
          </w:p>
        </w:tc>
        <w:tc>
          <w:tcPr>
            <w:tcW w:w="1147" w:type="dxa"/>
            <w:vAlign w:val="bottom"/>
          </w:tcPr>
          <w:p w14:paraId="299D8827" w14:textId="7B21F338" w:rsidR="00492640" w:rsidRPr="005842DF" w:rsidRDefault="00492640" w:rsidP="00741963">
            <w:pPr>
              <w:spacing w:line="360" w:lineRule="auto"/>
              <w:rPr>
                <w:rFonts w:eastAsia="Times New Roman"/>
                <w:sz w:val="20"/>
                <w:szCs w:val="20"/>
                <w:u w:val="single"/>
              </w:rPr>
            </w:pPr>
            <w:r w:rsidRPr="005842DF">
              <w:rPr>
                <w:rFonts w:eastAsia="Times New Roman"/>
                <w:sz w:val="20"/>
                <w:szCs w:val="20"/>
                <w:u w:val="single"/>
              </w:rPr>
              <w:t>Fatty Aci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B7D02B5" w14:textId="0C50302E" w:rsidR="00492640" w:rsidRPr="005842DF" w:rsidRDefault="00492640" w:rsidP="007419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5842DF">
              <w:rPr>
                <w:rFonts w:eastAsia="Times New Roman"/>
                <w:sz w:val="20"/>
                <w:szCs w:val="20"/>
                <w:u w:val="single"/>
              </w:rPr>
              <w:t>W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5DD989F" w14:textId="5622F620" w:rsidR="00492640" w:rsidRPr="005842DF" w:rsidRDefault="00D313BB" w:rsidP="007419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313BB">
              <w:rPr>
                <w:rFonts w:eastAsia="Times New Roman"/>
                <w:i/>
                <w:sz w:val="20"/>
                <w:szCs w:val="20"/>
                <w:u w:val="single"/>
              </w:rPr>
              <w:t>sur7</w:t>
            </w:r>
            <w:r w:rsidRPr="00D313BB">
              <w:rPr>
                <w:rFonts w:eastAsia="Times New Roman"/>
                <w:i/>
                <w:sz w:val="20"/>
                <w:szCs w:val="20"/>
                <w:u w:val="single"/>
              </w:rPr>
              <w:sym w:font="Symbol" w:char="F044"/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134CE73" w14:textId="67983F43" w:rsidR="00492640" w:rsidRPr="005842DF" w:rsidRDefault="00D313BB" w:rsidP="007419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sur7 </w:t>
            </w:r>
            <w:r w:rsidR="00492640" w:rsidRPr="005842DF">
              <w:rPr>
                <w:rFonts w:eastAsia="Times New Roman"/>
                <w:sz w:val="20"/>
                <w:szCs w:val="20"/>
                <w:u w:val="single"/>
              </w:rPr>
              <w:t>Comp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1E0DE95" w14:textId="68F7EEF4" w:rsidR="00492640" w:rsidRPr="005842DF" w:rsidRDefault="00D313BB" w:rsidP="007419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313BB">
              <w:rPr>
                <w:rFonts w:eastAsia="Times New Roman"/>
                <w:i/>
                <w:sz w:val="20"/>
                <w:szCs w:val="20"/>
              </w:rPr>
              <w:t>pil1</w:t>
            </w:r>
            <w:r w:rsidRPr="00D313BB">
              <w:rPr>
                <w:rFonts w:eastAsia="Times New Roman"/>
                <w:i/>
                <w:sz w:val="20"/>
                <w:szCs w:val="20"/>
              </w:rPr>
              <w:sym w:font="Symbol" w:char="F044"/>
            </w:r>
            <w:r w:rsidR="00492640" w:rsidRPr="005842DF">
              <w:rPr>
                <w:rFonts w:eastAsia="Times New Roman"/>
                <w:sz w:val="20"/>
                <w:szCs w:val="20"/>
                <w:u w:val="single"/>
              </w:rPr>
              <w:t xml:space="preserve"> </w:t>
            </w:r>
            <w:r w:rsidRPr="00D313BB">
              <w:rPr>
                <w:rFonts w:eastAsia="Times New Roman"/>
                <w:i/>
                <w:sz w:val="20"/>
                <w:szCs w:val="20"/>
                <w:u w:val="single"/>
              </w:rPr>
              <w:t>lsp1</w:t>
            </w:r>
            <w:r w:rsidRPr="00D313BB">
              <w:rPr>
                <w:rFonts w:eastAsia="Times New Roman"/>
                <w:i/>
                <w:sz w:val="20"/>
                <w:szCs w:val="20"/>
                <w:u w:val="single"/>
              </w:rPr>
              <w:sym w:font="Symbol" w:char="F044"/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AC7B493" w14:textId="4137A818" w:rsidR="00492640" w:rsidRPr="005842DF" w:rsidRDefault="00D313BB" w:rsidP="007419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313BB">
              <w:rPr>
                <w:rFonts w:eastAsia="Times New Roman"/>
                <w:i/>
                <w:sz w:val="20"/>
                <w:szCs w:val="20"/>
              </w:rPr>
              <w:t>pil1</w:t>
            </w:r>
            <w:r w:rsidRPr="00D313BB">
              <w:rPr>
                <w:rFonts w:eastAsia="Times New Roman"/>
                <w:i/>
                <w:sz w:val="20"/>
                <w:szCs w:val="20"/>
              </w:rPr>
              <w:sym w:font="Symbol" w:char="F044"/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="00492640" w:rsidRPr="005842DF">
              <w:rPr>
                <w:rFonts w:eastAsia="Times New Roman"/>
                <w:sz w:val="20"/>
                <w:szCs w:val="20"/>
              </w:rPr>
              <w:t xml:space="preserve"> </w:t>
            </w:r>
            <w:r w:rsidRPr="00D313BB">
              <w:rPr>
                <w:rFonts w:eastAsia="Times New Roman"/>
                <w:i/>
                <w:sz w:val="20"/>
                <w:szCs w:val="20"/>
              </w:rPr>
              <w:t>lsp1</w:t>
            </w:r>
            <w:r w:rsidRPr="00D313BB">
              <w:rPr>
                <w:rFonts w:eastAsia="Times New Roman"/>
                <w:i/>
                <w:sz w:val="20"/>
                <w:szCs w:val="20"/>
              </w:rPr>
              <w:sym w:font="Symbol" w:char="F044"/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="00492640" w:rsidRPr="005842DF">
              <w:rPr>
                <w:rFonts w:eastAsia="Times New Roman"/>
                <w:sz w:val="20"/>
                <w:szCs w:val="20"/>
                <w:u w:val="single"/>
              </w:rPr>
              <w:t xml:space="preserve"> Compl</w:t>
            </w:r>
            <w:r>
              <w:rPr>
                <w:rFonts w:eastAsia="Times New Roman"/>
                <w:sz w:val="20"/>
                <w:szCs w:val="20"/>
                <w:u w:val="single"/>
              </w:rPr>
              <w:t>.</w:t>
            </w:r>
          </w:p>
        </w:tc>
      </w:tr>
      <w:tr w:rsidR="005842DF" w:rsidRPr="00492640" w14:paraId="45BB1D67" w14:textId="77777777" w:rsidTr="00B531E4">
        <w:trPr>
          <w:jc w:val="center"/>
        </w:trPr>
        <w:tc>
          <w:tcPr>
            <w:tcW w:w="1154" w:type="dxa"/>
          </w:tcPr>
          <w:p w14:paraId="592EDA7C" w14:textId="10D241D1" w:rsidR="00492640" w:rsidRPr="00492640" w:rsidRDefault="00492640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4:00</w:t>
            </w:r>
          </w:p>
        </w:tc>
        <w:tc>
          <w:tcPr>
            <w:tcW w:w="720" w:type="dxa"/>
          </w:tcPr>
          <w:p w14:paraId="7580A48E" w14:textId="6D33B44F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</w:tcPr>
          <w:p w14:paraId="6335CFCC" w14:textId="73991C2E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</w:tcPr>
          <w:p w14:paraId="2271BAD3" w14:textId="53DAF6B0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43</w:t>
            </w:r>
          </w:p>
        </w:tc>
        <w:tc>
          <w:tcPr>
            <w:tcW w:w="235" w:type="dxa"/>
            <w:shd w:val="clear" w:color="auto" w:fill="D9D9D9" w:themeFill="background1" w:themeFillShade="D9"/>
          </w:tcPr>
          <w:p w14:paraId="77C852DD" w14:textId="77777777" w:rsidR="00492640" w:rsidRPr="00B23715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  <w:highlight w:val="lightGray"/>
              </w:rPr>
            </w:pPr>
          </w:p>
        </w:tc>
        <w:tc>
          <w:tcPr>
            <w:tcW w:w="1147" w:type="dxa"/>
          </w:tcPr>
          <w:p w14:paraId="0018F1D8" w14:textId="276F66D2" w:rsidR="00492640" w:rsidRPr="00492640" w:rsidRDefault="00492640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4:00</w:t>
            </w:r>
          </w:p>
        </w:tc>
        <w:tc>
          <w:tcPr>
            <w:tcW w:w="720" w:type="dxa"/>
          </w:tcPr>
          <w:p w14:paraId="58029FFE" w14:textId="1236A006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73</w:t>
            </w:r>
          </w:p>
        </w:tc>
        <w:tc>
          <w:tcPr>
            <w:tcW w:w="720" w:type="dxa"/>
          </w:tcPr>
          <w:p w14:paraId="77C0B9C6" w14:textId="54A5B0BD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.17</w:t>
            </w:r>
          </w:p>
        </w:tc>
        <w:tc>
          <w:tcPr>
            <w:tcW w:w="720" w:type="dxa"/>
          </w:tcPr>
          <w:p w14:paraId="37A3DAFD" w14:textId="737A2317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</w:tcPr>
          <w:p w14:paraId="2414F1B5" w14:textId="2FA120CB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.55</w:t>
            </w:r>
          </w:p>
        </w:tc>
        <w:tc>
          <w:tcPr>
            <w:tcW w:w="720" w:type="dxa"/>
          </w:tcPr>
          <w:p w14:paraId="52895F68" w14:textId="5373D3E7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.06</w:t>
            </w:r>
          </w:p>
        </w:tc>
      </w:tr>
      <w:tr w:rsidR="005842DF" w:rsidRPr="00492640" w14:paraId="113CEAE7" w14:textId="77777777" w:rsidTr="00B531E4">
        <w:trPr>
          <w:jc w:val="center"/>
        </w:trPr>
        <w:tc>
          <w:tcPr>
            <w:tcW w:w="1154" w:type="dxa"/>
          </w:tcPr>
          <w:p w14:paraId="3663C2AC" w14:textId="1D951BB0" w:rsidR="00492640" w:rsidRPr="00492640" w:rsidRDefault="00492640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5:00</w:t>
            </w:r>
          </w:p>
        </w:tc>
        <w:tc>
          <w:tcPr>
            <w:tcW w:w="720" w:type="dxa"/>
          </w:tcPr>
          <w:p w14:paraId="2C301A8D" w14:textId="7C53EF73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720" w:type="dxa"/>
          </w:tcPr>
          <w:p w14:paraId="4C775370" w14:textId="3B15F7AD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2</w:t>
            </w:r>
          </w:p>
        </w:tc>
        <w:tc>
          <w:tcPr>
            <w:tcW w:w="720" w:type="dxa"/>
          </w:tcPr>
          <w:p w14:paraId="18C8BCB7" w14:textId="54CB8D13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235" w:type="dxa"/>
            <w:shd w:val="clear" w:color="auto" w:fill="D9D9D9" w:themeFill="background1" w:themeFillShade="D9"/>
          </w:tcPr>
          <w:p w14:paraId="70102D35" w14:textId="77777777" w:rsidR="00492640" w:rsidRPr="00B23715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  <w:highlight w:val="lightGray"/>
              </w:rPr>
            </w:pPr>
          </w:p>
        </w:tc>
        <w:tc>
          <w:tcPr>
            <w:tcW w:w="1147" w:type="dxa"/>
          </w:tcPr>
          <w:p w14:paraId="67FC87D4" w14:textId="5B1FDA8D" w:rsidR="00492640" w:rsidRPr="00492640" w:rsidRDefault="00492640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5:00</w:t>
            </w:r>
          </w:p>
        </w:tc>
        <w:tc>
          <w:tcPr>
            <w:tcW w:w="720" w:type="dxa"/>
          </w:tcPr>
          <w:p w14:paraId="5DF3B791" w14:textId="1FEFFAF4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</w:tcPr>
          <w:p w14:paraId="69D61090" w14:textId="547B2F71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</w:tcPr>
          <w:p w14:paraId="54464AD0" w14:textId="14D7E2DC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35</w:t>
            </w:r>
          </w:p>
        </w:tc>
        <w:tc>
          <w:tcPr>
            <w:tcW w:w="720" w:type="dxa"/>
          </w:tcPr>
          <w:p w14:paraId="27B0F9FC" w14:textId="3926DF79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</w:tcPr>
          <w:p w14:paraId="4B730C04" w14:textId="2357FEB9" w:rsidR="00492640" w:rsidRPr="00492640" w:rsidRDefault="00492640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38</w:t>
            </w:r>
          </w:p>
        </w:tc>
      </w:tr>
      <w:tr w:rsidR="00C24971" w:rsidRPr="00492640" w14:paraId="638E91D8" w14:textId="77777777" w:rsidTr="00B531E4">
        <w:trPr>
          <w:jc w:val="center"/>
        </w:trPr>
        <w:tc>
          <w:tcPr>
            <w:tcW w:w="1154" w:type="dxa"/>
          </w:tcPr>
          <w:p w14:paraId="1256BC35" w14:textId="0A674931" w:rsidR="00C24971" w:rsidRPr="00492640" w:rsidRDefault="00C24971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6:00</w:t>
            </w:r>
          </w:p>
        </w:tc>
        <w:tc>
          <w:tcPr>
            <w:tcW w:w="720" w:type="dxa"/>
          </w:tcPr>
          <w:p w14:paraId="247EFC32" w14:textId="376F8A22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1.04</w:t>
            </w:r>
          </w:p>
        </w:tc>
        <w:tc>
          <w:tcPr>
            <w:tcW w:w="720" w:type="dxa"/>
          </w:tcPr>
          <w:p w14:paraId="369DD3D2" w14:textId="4D131012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1.7</w:t>
            </w:r>
          </w:p>
        </w:tc>
        <w:tc>
          <w:tcPr>
            <w:tcW w:w="720" w:type="dxa"/>
          </w:tcPr>
          <w:p w14:paraId="5FD3E7F8" w14:textId="6F5C5495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0.69</w:t>
            </w:r>
          </w:p>
        </w:tc>
        <w:tc>
          <w:tcPr>
            <w:tcW w:w="235" w:type="dxa"/>
            <w:shd w:val="clear" w:color="auto" w:fill="D9D9D9" w:themeFill="background1" w:themeFillShade="D9"/>
          </w:tcPr>
          <w:p w14:paraId="5F76F646" w14:textId="77777777" w:rsidR="00C24971" w:rsidRPr="00B23715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  <w:highlight w:val="lightGray"/>
              </w:rPr>
            </w:pPr>
          </w:p>
        </w:tc>
        <w:tc>
          <w:tcPr>
            <w:tcW w:w="1147" w:type="dxa"/>
          </w:tcPr>
          <w:p w14:paraId="71D2CBD2" w14:textId="4425D45C" w:rsidR="00C24971" w:rsidRPr="00492640" w:rsidRDefault="00C24971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6:00</w:t>
            </w:r>
          </w:p>
        </w:tc>
        <w:tc>
          <w:tcPr>
            <w:tcW w:w="720" w:type="dxa"/>
          </w:tcPr>
          <w:p w14:paraId="3EE222D0" w14:textId="7A50AD8D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5.13</w:t>
            </w:r>
          </w:p>
        </w:tc>
        <w:tc>
          <w:tcPr>
            <w:tcW w:w="720" w:type="dxa"/>
          </w:tcPr>
          <w:p w14:paraId="045E5238" w14:textId="041EFC27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5.85</w:t>
            </w:r>
          </w:p>
        </w:tc>
        <w:tc>
          <w:tcPr>
            <w:tcW w:w="720" w:type="dxa"/>
          </w:tcPr>
          <w:p w14:paraId="3184DADA" w14:textId="33BC1672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5.56</w:t>
            </w:r>
          </w:p>
        </w:tc>
        <w:tc>
          <w:tcPr>
            <w:tcW w:w="720" w:type="dxa"/>
          </w:tcPr>
          <w:p w14:paraId="50CCB2FD" w14:textId="51B5E8AF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7.49</w:t>
            </w:r>
          </w:p>
        </w:tc>
        <w:tc>
          <w:tcPr>
            <w:tcW w:w="720" w:type="dxa"/>
          </w:tcPr>
          <w:p w14:paraId="57FB6CED" w14:textId="4AAC502C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5.2</w:t>
            </w:r>
          </w:p>
        </w:tc>
      </w:tr>
      <w:tr w:rsidR="00C24971" w:rsidRPr="00492640" w14:paraId="629C765F" w14:textId="77777777" w:rsidTr="00B531E4">
        <w:trPr>
          <w:jc w:val="center"/>
        </w:trPr>
        <w:tc>
          <w:tcPr>
            <w:tcW w:w="1154" w:type="dxa"/>
          </w:tcPr>
          <w:p w14:paraId="690C4E4C" w14:textId="3DF9B270" w:rsidR="00C24971" w:rsidRPr="00492640" w:rsidRDefault="00C24971" w:rsidP="00704DCE">
            <w:pPr>
              <w:spacing w:line="48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6:1 w7c</w:t>
            </w:r>
            <w:r w:rsidR="00635592" w:rsidRPr="00635592">
              <w:rPr>
                <w:rFonts w:eastAsia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</w:tcPr>
          <w:p w14:paraId="1824A429" w14:textId="34F5CD28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0.33</w:t>
            </w:r>
          </w:p>
        </w:tc>
        <w:tc>
          <w:tcPr>
            <w:tcW w:w="720" w:type="dxa"/>
          </w:tcPr>
          <w:p w14:paraId="50BA779C" w14:textId="54CC4562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0.84</w:t>
            </w:r>
          </w:p>
        </w:tc>
        <w:tc>
          <w:tcPr>
            <w:tcW w:w="720" w:type="dxa"/>
          </w:tcPr>
          <w:p w14:paraId="1C8B76CA" w14:textId="3B8EA6E1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1.32</w:t>
            </w:r>
          </w:p>
        </w:tc>
        <w:tc>
          <w:tcPr>
            <w:tcW w:w="235" w:type="dxa"/>
            <w:shd w:val="clear" w:color="auto" w:fill="D9D9D9" w:themeFill="background1" w:themeFillShade="D9"/>
          </w:tcPr>
          <w:p w14:paraId="0F499239" w14:textId="77777777" w:rsidR="00C24971" w:rsidRPr="00B23715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  <w:highlight w:val="lightGray"/>
              </w:rPr>
            </w:pPr>
          </w:p>
        </w:tc>
        <w:tc>
          <w:tcPr>
            <w:tcW w:w="1147" w:type="dxa"/>
          </w:tcPr>
          <w:p w14:paraId="2D58D211" w14:textId="213638D8" w:rsidR="00C24971" w:rsidRPr="00492640" w:rsidRDefault="00C24971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6:1 w7c</w:t>
            </w:r>
            <w:r w:rsidR="00635592" w:rsidRPr="00635592">
              <w:rPr>
                <w:rFonts w:eastAsia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</w:tcPr>
          <w:p w14:paraId="437F8FDF" w14:textId="6AA4DD41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9.18</w:t>
            </w:r>
          </w:p>
        </w:tc>
        <w:tc>
          <w:tcPr>
            <w:tcW w:w="720" w:type="dxa"/>
          </w:tcPr>
          <w:p w14:paraId="0FBF329C" w14:textId="51C8E672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7.82</w:t>
            </w:r>
          </w:p>
        </w:tc>
        <w:tc>
          <w:tcPr>
            <w:tcW w:w="720" w:type="dxa"/>
          </w:tcPr>
          <w:p w14:paraId="350540EC" w14:textId="233D8978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0.16</w:t>
            </w:r>
          </w:p>
        </w:tc>
        <w:tc>
          <w:tcPr>
            <w:tcW w:w="720" w:type="dxa"/>
          </w:tcPr>
          <w:p w14:paraId="259864B2" w14:textId="0ACF8335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9.22</w:t>
            </w:r>
          </w:p>
        </w:tc>
        <w:tc>
          <w:tcPr>
            <w:tcW w:w="720" w:type="dxa"/>
          </w:tcPr>
          <w:p w14:paraId="625BB4AA" w14:textId="55E94E16" w:rsidR="00C24971" w:rsidRPr="00492640" w:rsidRDefault="00C24971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9.95</w:t>
            </w:r>
          </w:p>
        </w:tc>
      </w:tr>
      <w:tr w:rsidR="009C1FD4" w:rsidRPr="00492640" w14:paraId="5E6B6E6E" w14:textId="77777777" w:rsidTr="00B531E4">
        <w:trPr>
          <w:jc w:val="center"/>
        </w:trPr>
        <w:tc>
          <w:tcPr>
            <w:tcW w:w="1154" w:type="dxa"/>
          </w:tcPr>
          <w:p w14:paraId="73009CEF" w14:textId="5CCAC52D" w:rsidR="009C1FD4" w:rsidRPr="00492640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7:00</w:t>
            </w:r>
          </w:p>
        </w:tc>
        <w:tc>
          <w:tcPr>
            <w:tcW w:w="720" w:type="dxa"/>
          </w:tcPr>
          <w:p w14:paraId="79917B13" w14:textId="69FB4A3A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720" w:type="dxa"/>
          </w:tcPr>
          <w:p w14:paraId="5D2B8AA7" w14:textId="685B8F13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</w:tcPr>
          <w:p w14:paraId="6A730128" w14:textId="315BADD4" w:rsidR="009C1FD4" w:rsidRPr="00492640" w:rsidRDefault="00772CC6" w:rsidP="00635592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D</w:t>
            </w:r>
            <w:r w:rsidR="00635592">
              <w:rPr>
                <w:rFonts w:eastAsia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5" w:type="dxa"/>
            <w:shd w:val="clear" w:color="auto" w:fill="D9D9D9" w:themeFill="background1" w:themeFillShade="D9"/>
          </w:tcPr>
          <w:p w14:paraId="5900493A" w14:textId="77777777" w:rsidR="009C1FD4" w:rsidRPr="00B23715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  <w:highlight w:val="lightGray"/>
              </w:rPr>
            </w:pPr>
          </w:p>
        </w:tc>
        <w:tc>
          <w:tcPr>
            <w:tcW w:w="1147" w:type="dxa"/>
          </w:tcPr>
          <w:p w14:paraId="7B060CE9" w14:textId="1B8CBD59" w:rsidR="009C1FD4" w:rsidRPr="00492640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7:00</w:t>
            </w:r>
          </w:p>
        </w:tc>
        <w:tc>
          <w:tcPr>
            <w:tcW w:w="720" w:type="dxa"/>
          </w:tcPr>
          <w:p w14:paraId="322A347E" w14:textId="0148B2F6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43</w:t>
            </w:r>
          </w:p>
        </w:tc>
        <w:tc>
          <w:tcPr>
            <w:tcW w:w="720" w:type="dxa"/>
          </w:tcPr>
          <w:p w14:paraId="182C8457" w14:textId="5D06409C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57</w:t>
            </w:r>
          </w:p>
        </w:tc>
        <w:tc>
          <w:tcPr>
            <w:tcW w:w="720" w:type="dxa"/>
          </w:tcPr>
          <w:p w14:paraId="7EDDCAC7" w14:textId="53E9982F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</w:tcPr>
          <w:p w14:paraId="1DB937F2" w14:textId="43801D83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</w:tcPr>
          <w:p w14:paraId="65A3F7EF" w14:textId="24F90DA6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37</w:t>
            </w:r>
          </w:p>
        </w:tc>
      </w:tr>
      <w:tr w:rsidR="009C1FD4" w:rsidRPr="00492640" w14:paraId="3DC17877" w14:textId="77777777" w:rsidTr="00B531E4">
        <w:trPr>
          <w:jc w:val="center"/>
        </w:trPr>
        <w:tc>
          <w:tcPr>
            <w:tcW w:w="1154" w:type="dxa"/>
          </w:tcPr>
          <w:p w14:paraId="55B42079" w14:textId="2F3F5020" w:rsidR="009C1FD4" w:rsidRPr="00492640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7:1 w8c</w:t>
            </w:r>
            <w:r w:rsidR="00635592" w:rsidRPr="00635592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</w:tcPr>
          <w:p w14:paraId="7A4E9400" w14:textId="43FBD4E8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720" w:type="dxa"/>
          </w:tcPr>
          <w:p w14:paraId="3390C03B" w14:textId="2F23AB6A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</w:tcPr>
          <w:p w14:paraId="532B7791" w14:textId="0673C0E7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235" w:type="dxa"/>
            <w:shd w:val="clear" w:color="auto" w:fill="D9D9D9" w:themeFill="background1" w:themeFillShade="D9"/>
          </w:tcPr>
          <w:p w14:paraId="617DEF1E" w14:textId="77777777" w:rsidR="009C1FD4" w:rsidRPr="00B23715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  <w:highlight w:val="lightGray"/>
              </w:rPr>
            </w:pPr>
          </w:p>
        </w:tc>
        <w:tc>
          <w:tcPr>
            <w:tcW w:w="1147" w:type="dxa"/>
          </w:tcPr>
          <w:p w14:paraId="4596D13D" w14:textId="3B009B4E" w:rsidR="009C1FD4" w:rsidRPr="00492640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7:1 w8c</w:t>
            </w:r>
            <w:r w:rsidR="00635592" w:rsidRPr="00635592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</w:tcPr>
          <w:p w14:paraId="45E5E9A7" w14:textId="21BC04A8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</w:tcPr>
          <w:p w14:paraId="20417301" w14:textId="450B7759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.26</w:t>
            </w:r>
          </w:p>
        </w:tc>
        <w:tc>
          <w:tcPr>
            <w:tcW w:w="720" w:type="dxa"/>
          </w:tcPr>
          <w:p w14:paraId="09E59DD8" w14:textId="63EE74C3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.22</w:t>
            </w:r>
          </w:p>
        </w:tc>
        <w:tc>
          <w:tcPr>
            <w:tcW w:w="720" w:type="dxa"/>
          </w:tcPr>
          <w:p w14:paraId="48E52EF3" w14:textId="4E02381A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.41</w:t>
            </w:r>
          </w:p>
        </w:tc>
        <w:tc>
          <w:tcPr>
            <w:tcW w:w="720" w:type="dxa"/>
          </w:tcPr>
          <w:p w14:paraId="1B47050F" w14:textId="462F206D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.01</w:t>
            </w:r>
          </w:p>
        </w:tc>
      </w:tr>
      <w:tr w:rsidR="009C1FD4" w:rsidRPr="00492640" w14:paraId="4CE44A1E" w14:textId="77777777" w:rsidTr="00B531E4">
        <w:trPr>
          <w:jc w:val="center"/>
        </w:trPr>
        <w:tc>
          <w:tcPr>
            <w:tcW w:w="1154" w:type="dxa"/>
          </w:tcPr>
          <w:p w14:paraId="66385BB3" w14:textId="44C5955B" w:rsidR="009C1FD4" w:rsidRPr="00492640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8:00</w:t>
            </w:r>
          </w:p>
        </w:tc>
        <w:tc>
          <w:tcPr>
            <w:tcW w:w="720" w:type="dxa"/>
          </w:tcPr>
          <w:p w14:paraId="1B22C1CA" w14:textId="6AFFB01A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3.88</w:t>
            </w:r>
          </w:p>
        </w:tc>
        <w:tc>
          <w:tcPr>
            <w:tcW w:w="720" w:type="dxa"/>
          </w:tcPr>
          <w:p w14:paraId="1F711B1B" w14:textId="6E13D2CC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3.77</w:t>
            </w:r>
          </w:p>
        </w:tc>
        <w:tc>
          <w:tcPr>
            <w:tcW w:w="720" w:type="dxa"/>
          </w:tcPr>
          <w:p w14:paraId="5129A18A" w14:textId="098AD7F8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35" w:type="dxa"/>
            <w:shd w:val="clear" w:color="auto" w:fill="D9D9D9" w:themeFill="background1" w:themeFillShade="D9"/>
          </w:tcPr>
          <w:p w14:paraId="452716F4" w14:textId="77777777" w:rsidR="009C1FD4" w:rsidRPr="00B23715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  <w:highlight w:val="lightGray"/>
              </w:rPr>
            </w:pPr>
          </w:p>
        </w:tc>
        <w:tc>
          <w:tcPr>
            <w:tcW w:w="1147" w:type="dxa"/>
          </w:tcPr>
          <w:p w14:paraId="07A87718" w14:textId="2E8C0250" w:rsidR="009C1FD4" w:rsidRPr="00492640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8:00</w:t>
            </w:r>
          </w:p>
        </w:tc>
        <w:tc>
          <w:tcPr>
            <w:tcW w:w="720" w:type="dxa"/>
          </w:tcPr>
          <w:p w14:paraId="64ED8F23" w14:textId="4C4179E6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4.16</w:t>
            </w:r>
          </w:p>
        </w:tc>
        <w:tc>
          <w:tcPr>
            <w:tcW w:w="720" w:type="dxa"/>
          </w:tcPr>
          <w:p w14:paraId="08990D22" w14:textId="06EE474C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6.28</w:t>
            </w:r>
          </w:p>
        </w:tc>
        <w:tc>
          <w:tcPr>
            <w:tcW w:w="720" w:type="dxa"/>
          </w:tcPr>
          <w:p w14:paraId="7299758A" w14:textId="7E31E0CF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3.5</w:t>
            </w:r>
          </w:p>
        </w:tc>
        <w:tc>
          <w:tcPr>
            <w:tcW w:w="720" w:type="dxa"/>
          </w:tcPr>
          <w:p w14:paraId="043F2513" w14:textId="5A8A59DC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4.75</w:t>
            </w:r>
          </w:p>
        </w:tc>
        <w:tc>
          <w:tcPr>
            <w:tcW w:w="720" w:type="dxa"/>
          </w:tcPr>
          <w:p w14:paraId="057DF9C9" w14:textId="08A64616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3.6</w:t>
            </w:r>
          </w:p>
        </w:tc>
      </w:tr>
      <w:tr w:rsidR="009C1FD4" w:rsidRPr="00492640" w14:paraId="1847DC56" w14:textId="77777777" w:rsidTr="00B531E4">
        <w:trPr>
          <w:jc w:val="center"/>
        </w:trPr>
        <w:tc>
          <w:tcPr>
            <w:tcW w:w="1154" w:type="dxa"/>
          </w:tcPr>
          <w:p w14:paraId="0AFF296F" w14:textId="2AF1A282" w:rsidR="009C1FD4" w:rsidRPr="00492640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8:1 w8c</w:t>
            </w:r>
            <w:r w:rsidR="00635592" w:rsidRPr="00635592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</w:tcPr>
          <w:p w14:paraId="79E54343" w14:textId="5048269F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2.53</w:t>
            </w:r>
          </w:p>
        </w:tc>
        <w:tc>
          <w:tcPr>
            <w:tcW w:w="720" w:type="dxa"/>
          </w:tcPr>
          <w:p w14:paraId="6B526D87" w14:textId="7AFE7D8C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1.16</w:t>
            </w:r>
          </w:p>
        </w:tc>
        <w:tc>
          <w:tcPr>
            <w:tcW w:w="720" w:type="dxa"/>
          </w:tcPr>
          <w:p w14:paraId="5440CE8D" w14:textId="10236843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4.67</w:t>
            </w:r>
          </w:p>
        </w:tc>
        <w:tc>
          <w:tcPr>
            <w:tcW w:w="235" w:type="dxa"/>
            <w:shd w:val="clear" w:color="auto" w:fill="D9D9D9" w:themeFill="background1" w:themeFillShade="D9"/>
          </w:tcPr>
          <w:p w14:paraId="5540D076" w14:textId="77777777" w:rsidR="009C1FD4" w:rsidRPr="00B23715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  <w:highlight w:val="lightGray"/>
              </w:rPr>
            </w:pPr>
          </w:p>
        </w:tc>
        <w:tc>
          <w:tcPr>
            <w:tcW w:w="1147" w:type="dxa"/>
          </w:tcPr>
          <w:p w14:paraId="328A2585" w14:textId="36288432" w:rsidR="009C1FD4" w:rsidRPr="00492640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 xml:space="preserve">18:1 </w:t>
            </w:r>
            <w:r>
              <w:rPr>
                <w:rFonts w:eastAsia="Times New Roman"/>
                <w:sz w:val="20"/>
                <w:szCs w:val="20"/>
              </w:rPr>
              <w:t>w8c</w:t>
            </w:r>
            <w:r w:rsidR="00635592" w:rsidRPr="00635592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 xml:space="preserve"> + </w:t>
            </w:r>
            <w:r w:rsidRPr="00492640">
              <w:rPr>
                <w:rFonts w:eastAsia="Times New Roman"/>
                <w:sz w:val="20"/>
                <w:szCs w:val="20"/>
              </w:rPr>
              <w:t>w9c</w:t>
            </w:r>
            <w:r w:rsidR="00635592" w:rsidRPr="00635592"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0" w:type="dxa"/>
          </w:tcPr>
          <w:p w14:paraId="78CE334F" w14:textId="77CE3BA4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42.13</w:t>
            </w:r>
          </w:p>
        </w:tc>
        <w:tc>
          <w:tcPr>
            <w:tcW w:w="720" w:type="dxa"/>
          </w:tcPr>
          <w:p w14:paraId="19934F4B" w14:textId="3DD30A0D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36.42</w:t>
            </w:r>
          </w:p>
        </w:tc>
        <w:tc>
          <w:tcPr>
            <w:tcW w:w="720" w:type="dxa"/>
          </w:tcPr>
          <w:p w14:paraId="4355B1CF" w14:textId="643557C8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40.35</w:t>
            </w:r>
          </w:p>
        </w:tc>
        <w:tc>
          <w:tcPr>
            <w:tcW w:w="720" w:type="dxa"/>
          </w:tcPr>
          <w:p w14:paraId="49932991" w14:textId="6D75834C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36.08</w:t>
            </w:r>
          </w:p>
        </w:tc>
        <w:tc>
          <w:tcPr>
            <w:tcW w:w="720" w:type="dxa"/>
          </w:tcPr>
          <w:p w14:paraId="2DAE7193" w14:textId="503AED2D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42.3</w:t>
            </w:r>
          </w:p>
        </w:tc>
      </w:tr>
      <w:tr w:rsidR="009C1FD4" w:rsidRPr="00492640" w14:paraId="6D0D2F3E" w14:textId="77777777" w:rsidTr="00B531E4">
        <w:trPr>
          <w:jc w:val="center"/>
        </w:trPr>
        <w:tc>
          <w:tcPr>
            <w:tcW w:w="1154" w:type="dxa"/>
          </w:tcPr>
          <w:p w14:paraId="308B6888" w14:textId="12F428A0" w:rsidR="009C1FD4" w:rsidRPr="00492640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8:1 w9c</w:t>
            </w:r>
            <w:r w:rsidR="00635592" w:rsidRPr="00635592"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0" w:type="dxa"/>
          </w:tcPr>
          <w:p w14:paraId="6F360497" w14:textId="0C14FA75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30.78</w:t>
            </w:r>
          </w:p>
        </w:tc>
        <w:tc>
          <w:tcPr>
            <w:tcW w:w="720" w:type="dxa"/>
          </w:tcPr>
          <w:p w14:paraId="065B173C" w14:textId="1BD9030B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32.07</w:t>
            </w:r>
          </w:p>
        </w:tc>
        <w:tc>
          <w:tcPr>
            <w:tcW w:w="720" w:type="dxa"/>
          </w:tcPr>
          <w:p w14:paraId="6F970E5E" w14:textId="6F567ABC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27.42</w:t>
            </w:r>
          </w:p>
        </w:tc>
        <w:tc>
          <w:tcPr>
            <w:tcW w:w="235" w:type="dxa"/>
            <w:shd w:val="clear" w:color="auto" w:fill="D9D9D9" w:themeFill="background1" w:themeFillShade="D9"/>
          </w:tcPr>
          <w:p w14:paraId="110F277C" w14:textId="77777777" w:rsidR="009C1FD4" w:rsidRPr="00B23715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  <w:highlight w:val="lightGray"/>
              </w:rPr>
            </w:pPr>
          </w:p>
        </w:tc>
        <w:tc>
          <w:tcPr>
            <w:tcW w:w="1147" w:type="dxa"/>
          </w:tcPr>
          <w:p w14:paraId="0D6A72ED" w14:textId="77777777" w:rsidR="009C1FD4" w:rsidRPr="00492640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7C7AE63" w14:textId="77777777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79DFF5" w14:textId="77777777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891AB99" w14:textId="77777777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770CE24" w14:textId="77777777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DA138CF" w14:textId="77777777" w:rsidR="009C1FD4" w:rsidRPr="00492640" w:rsidRDefault="009C1FD4" w:rsidP="00704DCE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9C1FD4" w:rsidRPr="00492640" w14:paraId="501BE8A8" w14:textId="77777777" w:rsidTr="00B531E4">
        <w:trPr>
          <w:jc w:val="center"/>
        </w:trPr>
        <w:tc>
          <w:tcPr>
            <w:tcW w:w="1154" w:type="dxa"/>
            <w:tcBorders>
              <w:bottom w:val="single" w:sz="4" w:space="0" w:color="auto"/>
            </w:tcBorders>
          </w:tcPr>
          <w:p w14:paraId="55B51807" w14:textId="3BC73BF8" w:rsidR="009C1FD4" w:rsidRPr="00492640" w:rsidRDefault="009C1FD4" w:rsidP="00704DCE">
            <w:pPr>
              <w:spacing w:line="480" w:lineRule="auto"/>
              <w:rPr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8:2 w6c</w:t>
            </w:r>
            <w:r w:rsidR="00635592" w:rsidRPr="00635592">
              <w:rPr>
                <w:rFonts w:eastAsia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F679757" w14:textId="1358CA8F" w:rsidR="009C1FD4" w:rsidRPr="00492640" w:rsidRDefault="009C1FD4" w:rsidP="00704DC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27.5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425B36E" w14:textId="505F84D9" w:rsidR="009C1FD4" w:rsidRPr="00492640" w:rsidRDefault="009C1FD4" w:rsidP="00704DC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26.5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561601A" w14:textId="7B785BCF" w:rsidR="009C1FD4" w:rsidRPr="00492640" w:rsidRDefault="009C1FD4" w:rsidP="00704DC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28.9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F2A86A" w14:textId="77777777" w:rsidR="009C1FD4" w:rsidRPr="00B23715" w:rsidRDefault="009C1FD4" w:rsidP="00704DCE">
            <w:pPr>
              <w:spacing w:line="480" w:lineRule="auto"/>
              <w:rPr>
                <w:rFonts w:eastAsia="Times New Roman"/>
                <w:sz w:val="20"/>
                <w:szCs w:val="20"/>
                <w:highlight w:val="lightGray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53B07074" w14:textId="4F9514F0" w:rsidR="009C1FD4" w:rsidRPr="00492640" w:rsidRDefault="009C1FD4" w:rsidP="00704DCE">
            <w:pPr>
              <w:spacing w:line="480" w:lineRule="auto"/>
              <w:rPr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18:2 w6c</w:t>
            </w:r>
            <w:r w:rsidR="00635592" w:rsidRPr="00635592">
              <w:rPr>
                <w:rFonts w:eastAsia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2D6F605" w14:textId="3438E895" w:rsidR="009C1FD4" w:rsidRPr="00492640" w:rsidRDefault="009C1FD4" w:rsidP="00704DC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25.5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BA8FC86" w14:textId="063F71B3" w:rsidR="009C1FD4" w:rsidRPr="00492640" w:rsidRDefault="009C1FD4" w:rsidP="00704DC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26.3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CEC914D" w14:textId="4AF9A423" w:rsidR="009C1FD4" w:rsidRPr="00492640" w:rsidRDefault="009C1FD4" w:rsidP="00704DC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25.0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A8EEAC0" w14:textId="661AB0D3" w:rsidR="009C1FD4" w:rsidRPr="00492640" w:rsidRDefault="009C1FD4" w:rsidP="00704DC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25.1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7D08EEF" w14:textId="28FE6DE3" w:rsidR="009C1FD4" w:rsidRPr="00492640" w:rsidRDefault="009C1FD4" w:rsidP="00704DC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492640">
              <w:rPr>
                <w:rFonts w:eastAsia="Times New Roman"/>
                <w:sz w:val="20"/>
                <w:szCs w:val="20"/>
              </w:rPr>
              <w:t>23.93</w:t>
            </w:r>
          </w:p>
        </w:tc>
      </w:tr>
    </w:tbl>
    <w:p w14:paraId="229DA91B" w14:textId="77777777" w:rsidR="009977C5" w:rsidRDefault="009977C5" w:rsidP="00417838">
      <w:pPr>
        <w:spacing w:line="360" w:lineRule="auto"/>
        <w:rPr>
          <w:sz w:val="20"/>
          <w:szCs w:val="20"/>
        </w:rPr>
      </w:pPr>
    </w:p>
    <w:p w14:paraId="5E4DF479" w14:textId="6DE2B1D8" w:rsidR="005D117B" w:rsidRPr="00417838" w:rsidRDefault="005D117B" w:rsidP="00417838">
      <w:pPr>
        <w:spacing w:line="360" w:lineRule="auto"/>
        <w:rPr>
          <w:rFonts w:eastAsia="Times New Roman"/>
          <w:sz w:val="20"/>
          <w:szCs w:val="20"/>
        </w:rPr>
      </w:pPr>
      <w:r w:rsidRPr="005D117B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</w:t>
      </w:r>
      <w:r w:rsidRPr="00492640">
        <w:rPr>
          <w:rFonts w:eastAsia="Times New Roman"/>
          <w:sz w:val="20"/>
          <w:szCs w:val="20"/>
        </w:rPr>
        <w:t>w7c</w:t>
      </w:r>
      <w:r>
        <w:rPr>
          <w:rFonts w:eastAsia="Times New Roman"/>
          <w:sz w:val="20"/>
          <w:szCs w:val="20"/>
        </w:rPr>
        <w:t xml:space="preserve">  indicates unsaturated bond is at the omega 7 position and in a cis configuration</w:t>
      </w:r>
      <w:r w:rsidR="00417838">
        <w:rPr>
          <w:rFonts w:eastAsia="Times New Roman"/>
          <w:sz w:val="20"/>
          <w:szCs w:val="20"/>
        </w:rPr>
        <w:t>;</w:t>
      </w:r>
      <w:r w:rsidR="00417838" w:rsidRPr="009843F7">
        <w:rPr>
          <w:rFonts w:eastAsia="Times New Roman"/>
          <w:i/>
          <w:sz w:val="20"/>
          <w:szCs w:val="20"/>
        </w:rPr>
        <w:t xml:space="preserve"> </w:t>
      </w:r>
      <w:r w:rsidR="00417838" w:rsidRPr="009843F7">
        <w:rPr>
          <w:rFonts w:eastAsia="Times New Roman"/>
          <w:i/>
          <w:iCs/>
          <w:sz w:val="20"/>
          <w:szCs w:val="20"/>
        </w:rPr>
        <w:t>cis</w:t>
      </w:r>
      <w:r w:rsidR="00417838" w:rsidRPr="009843F7">
        <w:rPr>
          <w:rFonts w:eastAsia="Times New Roman"/>
          <w:i/>
          <w:sz w:val="20"/>
          <w:szCs w:val="20"/>
        </w:rPr>
        <w:t>-Δ</w:t>
      </w:r>
      <w:r w:rsidR="00417838" w:rsidRPr="009843F7">
        <w:rPr>
          <w:rFonts w:eastAsia="Times New Roman"/>
          <w:i/>
          <w:sz w:val="20"/>
          <w:szCs w:val="20"/>
          <w:vertAlign w:val="superscript"/>
        </w:rPr>
        <w:t>9</w:t>
      </w:r>
      <w:r>
        <w:rPr>
          <w:rFonts w:eastAsia="Times New Roman"/>
          <w:sz w:val="20"/>
          <w:szCs w:val="20"/>
        </w:rPr>
        <w:t>.</w:t>
      </w:r>
    </w:p>
    <w:p w14:paraId="6FA8BBAB" w14:textId="6816ED46" w:rsidR="005D117B" w:rsidRDefault="005D117B" w:rsidP="00417838">
      <w:pPr>
        <w:spacing w:line="360" w:lineRule="auto"/>
        <w:rPr>
          <w:sz w:val="20"/>
          <w:szCs w:val="20"/>
        </w:rPr>
      </w:pPr>
      <w:r w:rsidRPr="005D117B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</w:t>
      </w:r>
      <w:r w:rsidRPr="00492640">
        <w:rPr>
          <w:rFonts w:eastAsia="Times New Roman"/>
          <w:sz w:val="20"/>
          <w:szCs w:val="20"/>
        </w:rPr>
        <w:t>w8c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</w:rPr>
        <w:t>indicates un</w:t>
      </w:r>
      <w:r w:rsidR="003476AD">
        <w:rPr>
          <w:rFonts w:eastAsia="Times New Roman"/>
          <w:sz w:val="20"/>
          <w:szCs w:val="20"/>
        </w:rPr>
        <w:t>saturated bond is at the omega 8</w:t>
      </w:r>
      <w:r>
        <w:rPr>
          <w:rFonts w:eastAsia="Times New Roman"/>
          <w:sz w:val="20"/>
          <w:szCs w:val="20"/>
        </w:rPr>
        <w:t xml:space="preserve"> position and in a cis configuration</w:t>
      </w:r>
      <w:r w:rsidR="00417838">
        <w:rPr>
          <w:rFonts w:eastAsia="Times New Roman"/>
          <w:sz w:val="20"/>
          <w:szCs w:val="20"/>
        </w:rPr>
        <w:t xml:space="preserve">; </w:t>
      </w:r>
      <w:r w:rsidR="00A94A26" w:rsidRPr="009843F7">
        <w:rPr>
          <w:rFonts w:eastAsia="Times New Roman"/>
          <w:i/>
          <w:iCs/>
          <w:sz w:val="20"/>
          <w:szCs w:val="20"/>
        </w:rPr>
        <w:t>cis</w:t>
      </w:r>
      <w:r w:rsidR="00A94A26" w:rsidRPr="009843F7">
        <w:rPr>
          <w:rFonts w:eastAsia="Times New Roman"/>
          <w:i/>
          <w:sz w:val="20"/>
          <w:szCs w:val="20"/>
        </w:rPr>
        <w:t>-Δ</w:t>
      </w:r>
      <w:r w:rsidR="00A94A26" w:rsidRPr="009843F7">
        <w:rPr>
          <w:rFonts w:eastAsia="Times New Roman"/>
          <w:i/>
          <w:sz w:val="20"/>
          <w:szCs w:val="20"/>
          <w:vertAlign w:val="superscript"/>
        </w:rPr>
        <w:t>9</w:t>
      </w:r>
      <w:r w:rsidR="00A94A26">
        <w:rPr>
          <w:rFonts w:eastAsia="Times New Roman"/>
          <w:sz w:val="20"/>
          <w:szCs w:val="20"/>
        </w:rPr>
        <w:t>.</w:t>
      </w:r>
    </w:p>
    <w:p w14:paraId="72B97F85" w14:textId="16736B02" w:rsidR="005D117B" w:rsidRDefault="005D117B" w:rsidP="00417838">
      <w:pPr>
        <w:spacing w:line="360" w:lineRule="auto"/>
        <w:rPr>
          <w:sz w:val="20"/>
          <w:szCs w:val="20"/>
        </w:rPr>
      </w:pPr>
      <w:r w:rsidRPr="005D117B"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</w:t>
      </w:r>
      <w:r w:rsidRPr="00492640">
        <w:rPr>
          <w:rFonts w:eastAsia="Times New Roman"/>
          <w:sz w:val="20"/>
          <w:szCs w:val="20"/>
        </w:rPr>
        <w:t>w9c</w:t>
      </w:r>
      <w:r>
        <w:rPr>
          <w:sz w:val="20"/>
          <w:szCs w:val="20"/>
        </w:rPr>
        <w:t xml:space="preserve"> </w:t>
      </w:r>
      <w:r w:rsidR="003476AD">
        <w:rPr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</w:rPr>
        <w:t>indicates un</w:t>
      </w:r>
      <w:r w:rsidR="003476AD">
        <w:rPr>
          <w:rFonts w:eastAsia="Times New Roman"/>
          <w:sz w:val="20"/>
          <w:szCs w:val="20"/>
        </w:rPr>
        <w:t>saturated bond is at the omega 9</w:t>
      </w:r>
      <w:r>
        <w:rPr>
          <w:rFonts w:eastAsia="Times New Roman"/>
          <w:sz w:val="20"/>
          <w:szCs w:val="20"/>
        </w:rPr>
        <w:t xml:space="preserve"> position and in a cis configuration</w:t>
      </w:r>
      <w:r w:rsidR="00A94A26">
        <w:rPr>
          <w:rFonts w:eastAsia="Times New Roman"/>
          <w:sz w:val="20"/>
          <w:szCs w:val="20"/>
        </w:rPr>
        <w:t xml:space="preserve">; </w:t>
      </w:r>
      <w:r w:rsidR="00A94A26" w:rsidRPr="009843F7">
        <w:rPr>
          <w:rFonts w:eastAsia="Times New Roman"/>
          <w:i/>
          <w:iCs/>
          <w:sz w:val="20"/>
          <w:szCs w:val="20"/>
        </w:rPr>
        <w:t>cis</w:t>
      </w:r>
      <w:r w:rsidR="00A94A26" w:rsidRPr="009843F7">
        <w:rPr>
          <w:rFonts w:eastAsia="Times New Roman"/>
          <w:i/>
          <w:sz w:val="20"/>
          <w:szCs w:val="20"/>
        </w:rPr>
        <w:t>-Δ</w:t>
      </w:r>
      <w:r w:rsidR="00A94A26" w:rsidRPr="009843F7">
        <w:rPr>
          <w:rFonts w:eastAsia="Times New Roman"/>
          <w:i/>
          <w:sz w:val="20"/>
          <w:szCs w:val="20"/>
          <w:vertAlign w:val="superscript"/>
        </w:rPr>
        <w:t>9</w:t>
      </w:r>
      <w:r>
        <w:rPr>
          <w:rFonts w:eastAsia="Times New Roman"/>
          <w:sz w:val="20"/>
          <w:szCs w:val="20"/>
        </w:rPr>
        <w:t>.</w:t>
      </w:r>
    </w:p>
    <w:p w14:paraId="1F0FA172" w14:textId="243CD4D1" w:rsidR="005D117B" w:rsidRPr="00A94A26" w:rsidRDefault="005D117B" w:rsidP="00417838">
      <w:pPr>
        <w:spacing w:line="360" w:lineRule="auto"/>
        <w:rPr>
          <w:rFonts w:eastAsia="Times New Roman"/>
          <w:i/>
          <w:iCs/>
          <w:sz w:val="20"/>
          <w:szCs w:val="20"/>
        </w:rPr>
      </w:pPr>
      <w:r w:rsidRPr="005D117B"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</w:t>
      </w:r>
      <w:r w:rsidR="003476AD" w:rsidRPr="00492640">
        <w:rPr>
          <w:rFonts w:eastAsia="Times New Roman"/>
          <w:sz w:val="20"/>
          <w:szCs w:val="20"/>
        </w:rPr>
        <w:t>w6c</w:t>
      </w:r>
      <w:r>
        <w:rPr>
          <w:sz w:val="20"/>
          <w:szCs w:val="20"/>
        </w:rPr>
        <w:t xml:space="preserve"> </w:t>
      </w:r>
      <w:r w:rsidR="003476AD">
        <w:rPr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</w:rPr>
        <w:t xml:space="preserve">indicates unsaturated bond is at the omega </w:t>
      </w:r>
      <w:r w:rsidR="003476AD">
        <w:rPr>
          <w:rFonts w:eastAsia="Times New Roman"/>
          <w:sz w:val="20"/>
          <w:szCs w:val="20"/>
        </w:rPr>
        <w:t>6</w:t>
      </w:r>
      <w:r>
        <w:rPr>
          <w:rFonts w:eastAsia="Times New Roman"/>
          <w:sz w:val="20"/>
          <w:szCs w:val="20"/>
        </w:rPr>
        <w:t xml:space="preserve"> position and in a cis configuration</w:t>
      </w:r>
      <w:r w:rsidR="00A94A26">
        <w:rPr>
          <w:rFonts w:eastAsia="Times New Roman"/>
          <w:sz w:val="20"/>
          <w:szCs w:val="20"/>
        </w:rPr>
        <w:t>;</w:t>
      </w:r>
      <w:r w:rsidR="00A94A26" w:rsidRPr="00971FB4">
        <w:rPr>
          <w:rFonts w:eastAsia="Times New Roman"/>
          <w:sz w:val="20"/>
          <w:szCs w:val="20"/>
        </w:rPr>
        <w:t xml:space="preserve"> </w:t>
      </w:r>
      <w:r w:rsidR="00A94A26" w:rsidRPr="009843F7">
        <w:rPr>
          <w:rFonts w:eastAsia="Times New Roman"/>
          <w:i/>
          <w:iCs/>
          <w:sz w:val="20"/>
          <w:szCs w:val="20"/>
        </w:rPr>
        <w:t>cis,cis-Δ</w:t>
      </w:r>
      <w:r w:rsidR="00A94A26" w:rsidRPr="009843F7">
        <w:rPr>
          <w:rFonts w:eastAsia="Times New Roman"/>
          <w:i/>
          <w:iCs/>
          <w:sz w:val="20"/>
          <w:szCs w:val="20"/>
          <w:vertAlign w:val="superscript"/>
        </w:rPr>
        <w:t>9</w:t>
      </w:r>
      <w:r w:rsidR="00A94A26" w:rsidRPr="009843F7">
        <w:rPr>
          <w:rFonts w:eastAsia="Times New Roman"/>
          <w:i/>
          <w:iCs/>
          <w:sz w:val="20"/>
          <w:szCs w:val="20"/>
        </w:rPr>
        <w:t>,Δ</w:t>
      </w:r>
      <w:r w:rsidR="00A94A26" w:rsidRPr="009843F7">
        <w:rPr>
          <w:rFonts w:eastAsia="Times New Roman"/>
          <w:i/>
          <w:iCs/>
          <w:sz w:val="20"/>
          <w:szCs w:val="20"/>
          <w:vertAlign w:val="superscript"/>
        </w:rPr>
        <w:t>12</w:t>
      </w:r>
      <w:r>
        <w:rPr>
          <w:rFonts w:eastAsia="Times New Roman"/>
          <w:sz w:val="20"/>
          <w:szCs w:val="20"/>
        </w:rPr>
        <w:t>.</w:t>
      </w:r>
    </w:p>
    <w:p w14:paraId="6C4267C0" w14:textId="37412A32" w:rsidR="00772CC6" w:rsidRPr="00492640" w:rsidRDefault="005D117B" w:rsidP="00417838">
      <w:pPr>
        <w:spacing w:line="36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 w:rsidR="00772CC6">
        <w:rPr>
          <w:sz w:val="20"/>
          <w:szCs w:val="20"/>
        </w:rPr>
        <w:t xml:space="preserve"> ND </w:t>
      </w:r>
      <w:r w:rsidR="003476AD">
        <w:rPr>
          <w:sz w:val="20"/>
          <w:szCs w:val="20"/>
        </w:rPr>
        <w:t xml:space="preserve"> indicates Not</w:t>
      </w:r>
      <w:r w:rsidR="00772CC6">
        <w:rPr>
          <w:sz w:val="20"/>
          <w:szCs w:val="20"/>
        </w:rPr>
        <w:t xml:space="preserve"> Detected</w:t>
      </w:r>
      <w:r w:rsidR="003476AD">
        <w:rPr>
          <w:sz w:val="20"/>
          <w:szCs w:val="20"/>
        </w:rPr>
        <w:t>.</w:t>
      </w:r>
    </w:p>
    <w:sectPr w:rsidR="00772CC6" w:rsidRPr="00492640" w:rsidSect="00EF20A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7C5"/>
    <w:rsid w:val="00020BB5"/>
    <w:rsid w:val="00024089"/>
    <w:rsid w:val="0006401D"/>
    <w:rsid w:val="00075AFB"/>
    <w:rsid w:val="000B7A96"/>
    <w:rsid w:val="000D61E3"/>
    <w:rsid w:val="000D779D"/>
    <w:rsid w:val="000E5D15"/>
    <w:rsid w:val="001110B8"/>
    <w:rsid w:val="00112A8A"/>
    <w:rsid w:val="00132CE7"/>
    <w:rsid w:val="00152468"/>
    <w:rsid w:val="001946B7"/>
    <w:rsid w:val="001E150A"/>
    <w:rsid w:val="00202F2D"/>
    <w:rsid w:val="00213D5B"/>
    <w:rsid w:val="00221520"/>
    <w:rsid w:val="002522A1"/>
    <w:rsid w:val="002661EB"/>
    <w:rsid w:val="0027088E"/>
    <w:rsid w:val="002A60F7"/>
    <w:rsid w:val="002C27B0"/>
    <w:rsid w:val="002C3F21"/>
    <w:rsid w:val="0033096B"/>
    <w:rsid w:val="00335E2E"/>
    <w:rsid w:val="003476AD"/>
    <w:rsid w:val="003539A4"/>
    <w:rsid w:val="00367CB6"/>
    <w:rsid w:val="00371BD5"/>
    <w:rsid w:val="003902ED"/>
    <w:rsid w:val="003A549B"/>
    <w:rsid w:val="003D1F2A"/>
    <w:rsid w:val="003F03B0"/>
    <w:rsid w:val="003F2702"/>
    <w:rsid w:val="00417838"/>
    <w:rsid w:val="00420194"/>
    <w:rsid w:val="0045030D"/>
    <w:rsid w:val="00475F34"/>
    <w:rsid w:val="00492640"/>
    <w:rsid w:val="004D66B6"/>
    <w:rsid w:val="00577BB8"/>
    <w:rsid w:val="005842DF"/>
    <w:rsid w:val="005C7190"/>
    <w:rsid w:val="005D117B"/>
    <w:rsid w:val="005D2734"/>
    <w:rsid w:val="00601B7F"/>
    <w:rsid w:val="00635592"/>
    <w:rsid w:val="006A61E3"/>
    <w:rsid w:val="00704DCE"/>
    <w:rsid w:val="00707043"/>
    <w:rsid w:val="00720399"/>
    <w:rsid w:val="00741963"/>
    <w:rsid w:val="00757E2D"/>
    <w:rsid w:val="00772CC6"/>
    <w:rsid w:val="00794CA0"/>
    <w:rsid w:val="007A05FA"/>
    <w:rsid w:val="007A2950"/>
    <w:rsid w:val="007B5911"/>
    <w:rsid w:val="007C31B5"/>
    <w:rsid w:val="007E52E5"/>
    <w:rsid w:val="008129E2"/>
    <w:rsid w:val="008862C3"/>
    <w:rsid w:val="008A4F42"/>
    <w:rsid w:val="008B495B"/>
    <w:rsid w:val="009372D0"/>
    <w:rsid w:val="00943F18"/>
    <w:rsid w:val="009627D5"/>
    <w:rsid w:val="00971FB4"/>
    <w:rsid w:val="009843F7"/>
    <w:rsid w:val="00996167"/>
    <w:rsid w:val="009977C5"/>
    <w:rsid w:val="009B04D6"/>
    <w:rsid w:val="009C1FD4"/>
    <w:rsid w:val="009F50B5"/>
    <w:rsid w:val="00A24B3D"/>
    <w:rsid w:val="00A51A08"/>
    <w:rsid w:val="00A62B41"/>
    <w:rsid w:val="00A94A26"/>
    <w:rsid w:val="00AA5B8A"/>
    <w:rsid w:val="00AE410A"/>
    <w:rsid w:val="00B06DE7"/>
    <w:rsid w:val="00B1088B"/>
    <w:rsid w:val="00B23715"/>
    <w:rsid w:val="00B33D95"/>
    <w:rsid w:val="00B531E4"/>
    <w:rsid w:val="00B5506F"/>
    <w:rsid w:val="00B76E23"/>
    <w:rsid w:val="00BA7E5B"/>
    <w:rsid w:val="00BB6A57"/>
    <w:rsid w:val="00BC224D"/>
    <w:rsid w:val="00BE3964"/>
    <w:rsid w:val="00C07EF0"/>
    <w:rsid w:val="00C176CD"/>
    <w:rsid w:val="00C24971"/>
    <w:rsid w:val="00C3239B"/>
    <w:rsid w:val="00C70DE5"/>
    <w:rsid w:val="00CE58BB"/>
    <w:rsid w:val="00D313BB"/>
    <w:rsid w:val="00D33EAC"/>
    <w:rsid w:val="00D35A6E"/>
    <w:rsid w:val="00D63376"/>
    <w:rsid w:val="00DC5A7D"/>
    <w:rsid w:val="00E153E5"/>
    <w:rsid w:val="00E21694"/>
    <w:rsid w:val="00E23CB8"/>
    <w:rsid w:val="00EE7714"/>
    <w:rsid w:val="00EF20A2"/>
    <w:rsid w:val="00EF69AC"/>
    <w:rsid w:val="00F55C1B"/>
    <w:rsid w:val="00F65709"/>
    <w:rsid w:val="00F70205"/>
    <w:rsid w:val="00F7197B"/>
    <w:rsid w:val="00FA089D"/>
    <w:rsid w:val="00FB1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AB0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7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2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7-12-11T22:29:00Z</cp:lastPrinted>
  <dcterms:created xsi:type="dcterms:W3CDTF">2018-02-01T18:57:00Z</dcterms:created>
  <dcterms:modified xsi:type="dcterms:W3CDTF">2018-02-01T18:57:00Z</dcterms:modified>
</cp:coreProperties>
</file>